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93224" w14:textId="747AC881" w:rsidR="00A45B89" w:rsidRDefault="00B0224A">
      <w:r w:rsidRPr="000F68F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6AFA72" wp14:editId="1416AB6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31169" cy="6658708"/>
                <wp:effectExtent l="0" t="0" r="3175" b="0"/>
                <wp:wrapNone/>
                <wp:docPr id="51321860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1169" cy="66587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76D778" w14:textId="7C714CA3" w:rsidR="00B0224A" w:rsidRPr="00B0224A" w:rsidRDefault="00B0224A" w:rsidP="00B022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118C1">
                              <w:rPr>
                                <w:noProof/>
                                <w:sz w:val="18"/>
                                <w:szCs w:val="18"/>
                              </w:rPr>
                              <w:drawing>
                                <wp:inline distT="0" distB="0" distL="0" distR="0" wp14:anchorId="26A9D6FF" wp14:editId="5CA9ADBB">
                                  <wp:extent cx="5941695" cy="5930900"/>
                                  <wp:effectExtent l="0" t="0" r="1905" b="0"/>
                                  <wp:docPr id="1853009812" name="Picture 1" descr="A screenshot of a graph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53009812" name="Picture 1" descr="A screenshot of a graph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41695" cy="59309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5118C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upplemental figure 2.</w:t>
                            </w:r>
                            <w:r w:rsidRPr="005118C1">
                              <w:rPr>
                                <w:sz w:val="18"/>
                                <w:szCs w:val="18"/>
                              </w:rPr>
                              <w:t xml:space="preserve"> Overlap of genes retained across analytical methods following prefiltering (left) and post-model filters (right). Colors represent different method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6AFA72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0;margin-top:0;width:482.75pt;height:524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" fillcolor="white [3201]" stroked="f" strokeweight=".5pt">
                <v:textbox>
                  <w:txbxContent>
                    <w:p w14:paraId="7476D778" w14:textId="7C714CA3" w:rsidR="00B0224A" w:rsidRPr="00B0224A" w:rsidRDefault="00B0224A" w:rsidP="00B0224A">
                      <w:pPr>
                        <w:rPr>
                          <w:sz w:val="18"/>
                          <w:szCs w:val="18"/>
                        </w:rPr>
                      </w:pPr>
                      <w:r w:rsidRPr="005118C1">
                        <w:rPr>
                          <w:noProof/>
                          <w:sz w:val="18"/>
                          <w:szCs w:val="18"/>
                        </w:rPr>
                        <w:drawing>
                          <wp:inline distT="0" distB="0" distL="0" distR="0" wp14:anchorId="26A9D6FF" wp14:editId="5CA9ADBB">
                            <wp:extent cx="5941695" cy="5930900"/>
                            <wp:effectExtent l="0" t="0" r="1905" b="0"/>
                            <wp:docPr id="1853009812" name="Picture 1" descr="A screenshot of a graph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53009812" name="Picture 1" descr="A screenshot of a graph&#10;&#10;AI-generated content may be incorrect.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41695" cy="59309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5118C1">
                        <w:rPr>
                          <w:b/>
                          <w:bCs/>
                          <w:sz w:val="18"/>
                          <w:szCs w:val="18"/>
                        </w:rPr>
                        <w:t>Supplemental figure 2.</w:t>
                      </w:r>
                      <w:r w:rsidRPr="005118C1">
                        <w:rPr>
                          <w:sz w:val="18"/>
                          <w:szCs w:val="18"/>
                        </w:rPr>
                        <w:t xml:space="preserve"> Overlap of genes retained across analytical methods following prefiltering (left) and post-model filters (right). Colors represent different method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45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4A"/>
    <w:rsid w:val="004631B5"/>
    <w:rsid w:val="00A45B89"/>
    <w:rsid w:val="00A87B39"/>
    <w:rsid w:val="00B0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BE17"/>
  <w15:chartTrackingRefBased/>
  <w15:docId w15:val="{4D82E7B0-0160-144A-B169-5967A204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24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2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2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2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2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2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2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2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2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2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2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2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2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2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2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2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2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2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2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2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22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24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2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24A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2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2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3BA48AF523254D963332944F502BA6" ma:contentTypeVersion="20" ma:contentTypeDescription="Een nieuw document maken." ma:contentTypeScope="" ma:versionID="62b427f1398fc7ab6fe6b4db3a6b3fdf">
  <xsd:schema xmlns:xsd="http://www.w3.org/2001/XMLSchema" xmlns:xs="http://www.w3.org/2001/XMLSchema" xmlns:p="http://schemas.microsoft.com/office/2006/metadata/properties" xmlns:ns1="http://schemas.microsoft.com/sharepoint/v3" xmlns:ns2="8bc5d587-62d3-40fe-9e15-f084ac2a2b32" xmlns:ns3="64fc1cee-27e0-4fba-b452-87e85b12501b" targetNamespace="http://schemas.microsoft.com/office/2006/metadata/properties" ma:root="true" ma:fieldsID="502c26067a444347c8912866b147a5bf" ns1:_="" ns2:_="" ns3:_="">
    <xsd:import namespace="http://schemas.microsoft.com/sharepoint/v3"/>
    <xsd:import namespace="8bc5d587-62d3-40fe-9e15-f084ac2a2b32"/>
    <xsd:import namespace="64fc1cee-27e0-4fba-b452-87e85b1250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5d587-62d3-40fe-9e15-f084ac2a2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5631252e-6fa5-4b2b-9987-d0b6e83c6b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fc1cee-27e0-4fba-b452-87e85b1250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591e612-5faa-4393-ab51-cd2befefd466}" ma:internalName="TaxCatchAll" ma:showField="CatchAllData" ma:web="64fc1cee-27e0-4fba-b452-87e85b1250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fc1cee-27e0-4fba-b452-87e85b12501b" xsi:nil="true"/>
    <_ip_UnifiedCompliancePolicyUIAction xmlns="http://schemas.microsoft.com/sharepoint/v3" xsi:nil="true"/>
    <lcf76f155ced4ddcb4097134ff3c332f xmlns="8bc5d587-62d3-40fe-9e15-f084ac2a2b32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45C057-8E8F-4EB0-87DE-EE0CF9A32668}"/>
</file>

<file path=customXml/itemProps2.xml><?xml version="1.0" encoding="utf-8"?>
<ds:datastoreItem xmlns:ds="http://schemas.openxmlformats.org/officeDocument/2006/customXml" ds:itemID="{4AD5D7CA-1B03-471D-A204-D73C495D6DCD}"/>
</file>

<file path=customXml/itemProps3.xml><?xml version="1.0" encoding="utf-8"?>
<ds:datastoreItem xmlns:ds="http://schemas.openxmlformats.org/officeDocument/2006/customXml" ds:itemID="{0E765828-A3C6-4F38-A4DB-4ADDE3389404}"/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s, I.B. (Imke)</dc:creator>
  <cp:keywords/>
  <dc:description/>
  <cp:lastModifiedBy>Bruns, I.B. (Imke)</cp:lastModifiedBy>
  <cp:revision>1</cp:revision>
  <dcterms:created xsi:type="dcterms:W3CDTF">2026-05-27T17:16:00Z</dcterms:created>
  <dcterms:modified xsi:type="dcterms:W3CDTF">2026-05-2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3BA48AF523254D963332944F502BA6</vt:lpwstr>
  </property>
</Properties>
</file>